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655"/>
        <w:gridCol w:w="1028"/>
        <w:gridCol w:w="636"/>
        <w:gridCol w:w="926"/>
        <w:gridCol w:w="877"/>
        <w:gridCol w:w="802"/>
        <w:gridCol w:w="124"/>
        <w:gridCol w:w="877"/>
        <w:gridCol w:w="926"/>
      </w:tblGrid>
      <w:tr w:rsidR="00166AB9" w:rsidRPr="00ED1945" w:rsidTr="003808F6">
        <w:trPr>
          <w:trHeight w:val="294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O</w:t>
            </w:r>
            <w:r w:rsidRPr="00ED1945">
              <w:rPr>
                <w:rFonts w:cs="Helvetica"/>
                <w:b/>
                <w:sz w:val="20"/>
                <w:szCs w:val="20"/>
              </w:rPr>
              <w:t>ral phase</w:t>
            </w:r>
          </w:p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Consistencies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6AB9" w:rsidRPr="00ED1945" w:rsidRDefault="00166AB9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Thin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6AB9" w:rsidRPr="00ED1945" w:rsidRDefault="00166AB9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Thick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6AB9" w:rsidRPr="00ED1945" w:rsidRDefault="00166AB9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Puree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66AB9" w:rsidRPr="00ED1945" w:rsidRDefault="00166AB9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Solids</w:t>
            </w:r>
          </w:p>
        </w:tc>
      </w:tr>
      <w:tr w:rsidR="00166AB9" w:rsidRPr="00ED1945" w:rsidTr="003808F6">
        <w:trPr>
          <w:trHeight w:val="310"/>
        </w:trPr>
        <w:tc>
          <w:tcPr>
            <w:tcW w:w="2839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Bolus</w:t>
            </w:r>
            <w:r w:rsidRPr="00ED1945">
              <w:rPr>
                <w:rFonts w:cs="Helvetica"/>
                <w:sz w:val="20"/>
                <w:szCs w:val="20"/>
              </w:rPr>
              <w:t xml:space="preserve"> </w:t>
            </w:r>
            <w:r w:rsidRPr="00ED1945">
              <w:rPr>
                <w:rFonts w:cs="Helvetica"/>
                <w:b/>
                <w:sz w:val="20"/>
                <w:szCs w:val="20"/>
              </w:rPr>
              <w:t>Formation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Appropriate</w:t>
            </w: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2</w:t>
            </w: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48,0</w:t>
            </w: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9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52,9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15</w:t>
            </w: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78,9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6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  <w:lang w:val="nl-NL"/>
              </w:rPr>
              <w:t>60,0</w:t>
            </w: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  <w:lang w:val="nl-NL"/>
              </w:rPr>
            </w:pP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cs="Helvetica"/>
                <w:b/>
                <w:sz w:val="20"/>
                <w:szCs w:val="20"/>
                <w:lang w:val="nl-NL"/>
              </w:rPr>
              <w:t>Inappropriate</w:t>
            </w:r>
            <w:proofErr w:type="spellEnd"/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12</w:t>
            </w: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48,0</w:t>
            </w: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8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47,</w:t>
            </w: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3</w:t>
            </w: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15,8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  <w:lang w:val="nl-NL"/>
              </w:rPr>
            </w:pPr>
            <w:r w:rsidRPr="00ED1945">
              <w:rPr>
                <w:rFonts w:cs="Helvetica"/>
                <w:sz w:val="20"/>
                <w:szCs w:val="20"/>
              </w:rPr>
              <w:t>40,0</w:t>
            </w: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Noncompliance</w:t>
            </w:r>
          </w:p>
        </w:tc>
        <w:tc>
          <w:tcPr>
            <w:tcW w:w="655" w:type="dxa"/>
          </w:tcPr>
          <w:p w:rsidR="00166AB9" w:rsidRPr="00B70CA8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166AB9" w:rsidRPr="00B70CA8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4,0</w:t>
            </w:r>
          </w:p>
        </w:tc>
        <w:tc>
          <w:tcPr>
            <w:tcW w:w="636" w:type="dxa"/>
          </w:tcPr>
          <w:p w:rsidR="00166AB9" w:rsidRPr="00B70CA8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5,3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--</w:t>
            </w: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A1ED0" w:rsidRDefault="00166AB9" w:rsidP="003808F6">
            <w:pPr>
              <w:pStyle w:val="ListParagraph"/>
              <w:jc w:val="right"/>
              <w:rPr>
                <w:rFonts w:cs="Helvetica"/>
                <w:b/>
                <w:sz w:val="20"/>
                <w:szCs w:val="20"/>
              </w:rPr>
            </w:pPr>
            <w:r w:rsidRPr="00EA1ED0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25</w:t>
            </w: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7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9</w:t>
            </w:r>
          </w:p>
        </w:tc>
        <w:tc>
          <w:tcPr>
            <w:tcW w:w="802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1001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</w:tr>
      <w:tr w:rsidR="00166AB9" w:rsidRPr="00ED1945" w:rsidTr="00955411">
        <w:trPr>
          <w:trHeight w:val="294"/>
        </w:trPr>
        <w:tc>
          <w:tcPr>
            <w:tcW w:w="2839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</w:tr>
      <w:tr w:rsidR="00166AB9" w:rsidRPr="00ED1945" w:rsidTr="00955411">
        <w:trPr>
          <w:trHeight w:val="254"/>
        </w:trPr>
        <w:tc>
          <w:tcPr>
            <w:tcW w:w="2839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Premature spill into pharynx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</w:tr>
      <w:tr w:rsidR="00166AB9" w:rsidRPr="00ED1945" w:rsidTr="003808F6">
        <w:trPr>
          <w:trHeight w:val="310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No</w:t>
            </w: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72,7</w:t>
            </w: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3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76,5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166AB9" w:rsidRPr="00ED1945" w:rsidTr="003808F6">
        <w:trPr>
          <w:trHeight w:val="254"/>
        </w:trPr>
        <w:tc>
          <w:tcPr>
            <w:tcW w:w="2839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sz w:val="20"/>
                <w:szCs w:val="20"/>
              </w:rPr>
            </w:pP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Yes</w:t>
            </w: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7,3</w:t>
            </w: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23,5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</w:tcPr>
          <w:p w:rsidR="00166AB9" w:rsidRPr="00ED1945" w:rsidRDefault="00166AB9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655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28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  <w:gridSpan w:val="2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77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</w:tr>
      <w:tr w:rsidR="00166AB9" w:rsidRPr="00ED1945" w:rsidTr="003808F6">
        <w:trPr>
          <w:trHeight w:val="294"/>
        </w:trPr>
        <w:tc>
          <w:tcPr>
            <w:tcW w:w="2839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 w:rsidRPr="00ED1945">
              <w:rPr>
                <w:rFonts w:cs="Helvetica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6AB9" w:rsidRPr="00ED1945" w:rsidRDefault="00166AB9" w:rsidP="003808F6">
            <w:pPr>
              <w:rPr>
                <w:rFonts w:cs="Helvetica"/>
                <w:b/>
                <w:sz w:val="20"/>
                <w:szCs w:val="20"/>
              </w:rPr>
            </w:pPr>
          </w:p>
        </w:tc>
      </w:tr>
    </w:tbl>
    <w:p w:rsidR="00166AB9" w:rsidRDefault="00166AB9" w:rsidP="00166AB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l table 1. Oral phase of VFS-study.</w:t>
      </w:r>
    </w:p>
    <w:p w:rsidR="00166AB9" w:rsidRDefault="00166AB9" w:rsidP="00166AB9">
      <w:pPr>
        <w:spacing w:after="0" w:line="240" w:lineRule="auto"/>
        <w:rPr>
          <w:i/>
          <w:sz w:val="16"/>
          <w:szCs w:val="16"/>
        </w:rPr>
      </w:pPr>
      <w:r w:rsidRPr="00EA1ED0">
        <w:rPr>
          <w:sz w:val="24"/>
          <w:szCs w:val="24"/>
        </w:rPr>
        <w:t>N/A</w:t>
      </w:r>
      <w:r>
        <w:rPr>
          <w:sz w:val="24"/>
          <w:szCs w:val="24"/>
        </w:rPr>
        <w:t xml:space="preserve"> = </w:t>
      </w:r>
      <w:r w:rsidRPr="00EA1ED0">
        <w:rPr>
          <w:sz w:val="24"/>
          <w:szCs w:val="24"/>
        </w:rPr>
        <w:t>not applicable</w:t>
      </w:r>
    </w:p>
    <w:p w:rsidR="0050369B" w:rsidRDefault="0050369B">
      <w:bookmarkStart w:id="0" w:name="_GoBack"/>
      <w:bookmarkEnd w:id="0"/>
    </w:p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166AB9"/>
    <w:rsid w:val="0050369B"/>
    <w:rsid w:val="00775C6E"/>
    <w:rsid w:val="00955411"/>
    <w:rsid w:val="009A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3</cp:revision>
  <dcterms:created xsi:type="dcterms:W3CDTF">2017-06-05T12:08:00Z</dcterms:created>
  <dcterms:modified xsi:type="dcterms:W3CDTF">2017-08-26T14:52:00Z</dcterms:modified>
</cp:coreProperties>
</file>